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AEB45" w14:textId="77777777" w:rsidR="009329D7" w:rsidRDefault="009329D7" w:rsidP="009329D7">
      <w:pPr>
        <w:spacing w:line="360" w:lineRule="auto"/>
        <w:jc w:val="left"/>
        <w:rPr>
          <w:rFonts w:ascii="Times New Roman" w:hAnsi="Times New Roman"/>
          <w:color w:val="000000" w:themeColor="text1"/>
          <w:sz w:val="28"/>
          <w:szCs w:val="28"/>
          <w:lang w:val="en-IE"/>
        </w:rPr>
      </w:pPr>
      <w:bookmarkStart w:id="0" w:name="_Hlk170676783"/>
      <w:bookmarkStart w:id="1" w:name="OLE_LINK1"/>
      <w:r w:rsidRPr="00FF374D">
        <w:rPr>
          <w:rFonts w:ascii="Times New Roman" w:hAnsi="Times New Roman"/>
          <w:color w:val="000000" w:themeColor="text1"/>
          <w:sz w:val="28"/>
          <w:szCs w:val="28"/>
          <w:lang w:val="en-IE"/>
        </w:rPr>
        <w:t>Supplementary Information for</w:t>
      </w:r>
    </w:p>
    <w:p w14:paraId="7CE0A215" w14:textId="77777777" w:rsidR="00F53932" w:rsidRPr="00F53932" w:rsidRDefault="00F53932" w:rsidP="00F5393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Hlk183461273"/>
      <w:r w:rsidRPr="00F53932">
        <w:rPr>
          <w:rFonts w:ascii="Times New Roman" w:hAnsi="Times New Roman" w:cs="Times New Roman"/>
          <w:b/>
          <w:bCs/>
          <w:sz w:val="28"/>
          <w:szCs w:val="28"/>
        </w:rPr>
        <w:t xml:space="preserve">RGS3 </w:t>
      </w:r>
      <w:r w:rsidRPr="00F53932">
        <w:rPr>
          <w:rFonts w:ascii="Times New Roman" w:hAnsi="Times New Roman" w:cs="Times New Roman" w:hint="eastAsia"/>
          <w:b/>
          <w:bCs/>
          <w:sz w:val="28"/>
          <w:szCs w:val="28"/>
        </w:rPr>
        <w:t>acts</w:t>
      </w:r>
      <w:r w:rsidRPr="00F53932">
        <w:rPr>
          <w:rFonts w:ascii="Times New Roman" w:hAnsi="Times New Roman" w:cs="Times New Roman"/>
          <w:b/>
          <w:bCs/>
          <w:sz w:val="28"/>
          <w:szCs w:val="28"/>
        </w:rPr>
        <w:t xml:space="preserve"> as a tumor promoter by facilitating the </w:t>
      </w:r>
      <w:r w:rsidRPr="00F53932">
        <w:rPr>
          <w:rFonts w:ascii="Times New Roman" w:hAnsi="Times New Roman" w:cs="Times New Roman" w:hint="eastAsia"/>
          <w:b/>
          <w:bCs/>
          <w:sz w:val="28"/>
          <w:szCs w:val="28"/>
        </w:rPr>
        <w:t>regul</w:t>
      </w:r>
      <w:r w:rsidRPr="00F53932">
        <w:rPr>
          <w:rFonts w:ascii="Times New Roman" w:hAnsi="Times New Roman" w:cs="Times New Roman"/>
          <w:b/>
          <w:bCs/>
          <w:sz w:val="28"/>
          <w:szCs w:val="28"/>
        </w:rPr>
        <w:t>ation of the TGF-β signaling pathway and promoting EMT</w:t>
      </w:r>
      <w:r w:rsidRPr="00F5393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F53932">
        <w:rPr>
          <w:rFonts w:ascii="Times New Roman" w:hAnsi="Times New Roman" w:cs="Times New Roman"/>
          <w:b/>
          <w:bCs/>
          <w:sz w:val="28"/>
          <w:szCs w:val="28"/>
        </w:rPr>
        <w:t>in ovarian cancer</w:t>
      </w:r>
    </w:p>
    <w:p w14:paraId="67CEB848" w14:textId="2294FDE1" w:rsidR="009329D7" w:rsidRPr="00F53932" w:rsidRDefault="00F53932" w:rsidP="00F53932">
      <w:pPr>
        <w:widowControl/>
        <w:spacing w:before="360"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bookmarkStart w:id="3" w:name="_Hlk183461523"/>
      <w:bookmarkEnd w:id="2"/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>Zizhao Wang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,2,3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#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, </w:t>
      </w:r>
      <w:proofErr w:type="spellStart"/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>Huating</w:t>
      </w:r>
      <w:proofErr w:type="spellEnd"/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Sun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,2,3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#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, </w:t>
      </w:r>
      <w:proofErr w:type="spellStart"/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>Shunpeng</w:t>
      </w:r>
      <w:proofErr w:type="spellEnd"/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Zhu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,2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, </w:t>
      </w:r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>Fang Wang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>,</w:t>
      </w:r>
      <w:r w:rsidRPr="0094773A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kern w:val="0"/>
          <w:sz w:val="24"/>
          <w:szCs w:val="24"/>
        </w:rPr>
        <w:t>Quan Li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 w:hint="eastAsia"/>
          <w:iCs/>
          <w:kern w:val="0"/>
          <w:sz w:val="24"/>
          <w:szCs w:val="24"/>
        </w:rPr>
        <w:t>,</w:t>
      </w:r>
      <w:r w:rsidRPr="00030776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Jinhua Zhou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030776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*</w:t>
      </w:r>
      <w:bookmarkEnd w:id="3"/>
      <w:r w:rsidR="009329D7">
        <w:rPr>
          <w:rFonts w:ascii="Times New Roman" w:hAnsi="Times New Roman"/>
          <w:color w:val="000000" w:themeColor="text1"/>
          <w:sz w:val="28"/>
          <w:szCs w:val="28"/>
        </w:rPr>
        <w:br w:type="page"/>
      </w:r>
    </w:p>
    <w:bookmarkEnd w:id="0"/>
    <w:bookmarkEnd w:id="1"/>
    <w:p w14:paraId="196E336F" w14:textId="008735FF" w:rsidR="00A76471" w:rsidRDefault="002D6488" w:rsidP="00CC48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393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F53932" w:rsidRPr="00F5393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53932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E65B1C" w:rsidRPr="00F53932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E65B1C" w:rsidRPr="0032324D">
        <w:rPr>
          <w:rFonts w:ascii="Times New Roman" w:hAnsi="Times New Roman" w:cs="Times New Roman"/>
          <w:b/>
          <w:bCs/>
          <w:sz w:val="24"/>
          <w:szCs w:val="24"/>
        </w:rPr>
        <w:t xml:space="preserve">GS3 </w:t>
      </w:r>
      <w:r w:rsidR="00E65B1C">
        <w:rPr>
          <w:rFonts w:ascii="Times New Roman" w:hAnsi="Times New Roman" w:cs="Times New Roman" w:hint="eastAsia"/>
          <w:b/>
          <w:bCs/>
          <w:sz w:val="24"/>
          <w:szCs w:val="24"/>
        </w:rPr>
        <w:t>overexpressing</w:t>
      </w:r>
      <w:r w:rsidR="00E65B1C" w:rsidRPr="003232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5B1C">
        <w:rPr>
          <w:rFonts w:ascii="Times New Roman" w:hAnsi="Times New Roman" w:cs="Times New Roman" w:hint="eastAsia"/>
          <w:b/>
          <w:bCs/>
          <w:sz w:val="24"/>
          <w:szCs w:val="24"/>
        </w:rPr>
        <w:t>promotes</w:t>
      </w:r>
      <w:r w:rsidR="00E65B1C" w:rsidRPr="0032324D">
        <w:rPr>
          <w:rFonts w:ascii="Times New Roman" w:hAnsi="Times New Roman" w:cs="Times New Roman"/>
          <w:b/>
          <w:bCs/>
          <w:sz w:val="24"/>
          <w:szCs w:val="24"/>
        </w:rPr>
        <w:t xml:space="preserve"> ovarian cancer proliferation and metastasis. </w:t>
      </w:r>
      <w:r w:rsidR="000C51FA" w:rsidRPr="0032324D">
        <w:rPr>
          <w:rFonts w:ascii="Times New Roman" w:hAnsi="Times New Roman" w:cs="Times New Roman"/>
          <w:sz w:val="24"/>
          <w:szCs w:val="24"/>
        </w:rPr>
        <w:t>(</w:t>
      </w:r>
      <w:r w:rsidR="000C51FA">
        <w:rPr>
          <w:rFonts w:ascii="Times New Roman" w:hAnsi="Times New Roman" w:cs="Times New Roman" w:hint="eastAsia"/>
          <w:sz w:val="24"/>
          <w:szCs w:val="24"/>
        </w:rPr>
        <w:t>A</w:t>
      </w:r>
      <w:r w:rsidR="000C51FA" w:rsidRPr="0032324D">
        <w:rPr>
          <w:rFonts w:ascii="Times New Roman" w:hAnsi="Times New Roman" w:cs="Times New Roman"/>
          <w:sz w:val="24"/>
          <w:szCs w:val="24"/>
        </w:rPr>
        <w:t xml:space="preserve">, </w:t>
      </w:r>
      <w:r w:rsidR="000C51FA">
        <w:rPr>
          <w:rFonts w:ascii="Times New Roman" w:hAnsi="Times New Roman" w:cs="Times New Roman" w:hint="eastAsia"/>
          <w:sz w:val="24"/>
          <w:szCs w:val="24"/>
        </w:rPr>
        <w:t>B</w:t>
      </w:r>
      <w:r w:rsidR="000C51FA" w:rsidRPr="0032324D">
        <w:rPr>
          <w:rFonts w:ascii="Times New Roman" w:hAnsi="Times New Roman" w:cs="Times New Roman"/>
          <w:sz w:val="24"/>
          <w:szCs w:val="24"/>
        </w:rPr>
        <w:t>) Western blot confirmation of RGS3</w:t>
      </w:r>
      <w:r w:rsidR="000C51FA">
        <w:rPr>
          <w:rFonts w:ascii="Times New Roman" w:hAnsi="Times New Roman" w:cs="Times New Roman" w:hint="eastAsia"/>
          <w:sz w:val="24"/>
          <w:szCs w:val="24"/>
        </w:rPr>
        <w:t>_OE</w:t>
      </w:r>
      <w:r w:rsidR="000C51FA" w:rsidRPr="0032324D">
        <w:rPr>
          <w:rFonts w:ascii="Times New Roman" w:hAnsi="Times New Roman" w:cs="Times New Roman"/>
          <w:sz w:val="24"/>
          <w:szCs w:val="24"/>
        </w:rPr>
        <w:t xml:space="preserve"> transfection efficiency. </w:t>
      </w:r>
      <w:r w:rsidR="00E65B1C" w:rsidRPr="0032324D">
        <w:rPr>
          <w:rFonts w:ascii="Times New Roman" w:hAnsi="Times New Roman" w:cs="Times New Roman"/>
          <w:sz w:val="24"/>
          <w:szCs w:val="24"/>
        </w:rPr>
        <w:t>(</w:t>
      </w:r>
      <w:r w:rsidR="000C51FA">
        <w:rPr>
          <w:rFonts w:ascii="Times New Roman" w:hAnsi="Times New Roman" w:cs="Times New Roman" w:hint="eastAsia"/>
          <w:sz w:val="24"/>
          <w:szCs w:val="24"/>
        </w:rPr>
        <w:t>C</w:t>
      </w:r>
      <w:r w:rsidR="00E65B1C" w:rsidRPr="0032324D">
        <w:rPr>
          <w:rFonts w:ascii="Times New Roman" w:hAnsi="Times New Roman" w:cs="Times New Roman"/>
          <w:sz w:val="24"/>
          <w:szCs w:val="24"/>
        </w:rPr>
        <w:t>) CCK8 assay measuring cell viability in SKOV3 and OVCAR8 cells post-RGS3</w:t>
      </w:r>
      <w:r w:rsidR="00E65B1C">
        <w:rPr>
          <w:rFonts w:ascii="Times New Roman" w:hAnsi="Times New Roman" w:cs="Times New Roman" w:hint="eastAsia"/>
          <w:sz w:val="24"/>
          <w:szCs w:val="24"/>
        </w:rPr>
        <w:t>_OE</w:t>
      </w:r>
      <w:r w:rsidR="00E65B1C" w:rsidRPr="0032324D">
        <w:rPr>
          <w:rFonts w:ascii="Times New Roman" w:hAnsi="Times New Roman" w:cs="Times New Roman"/>
          <w:sz w:val="24"/>
          <w:szCs w:val="24"/>
        </w:rPr>
        <w:t xml:space="preserve"> transfection. (D, F) Colony formation assay images and quantification post-RGS3</w:t>
      </w:r>
      <w:r w:rsidR="00E65B1C">
        <w:rPr>
          <w:rFonts w:ascii="Times New Roman" w:hAnsi="Times New Roman" w:cs="Times New Roman" w:hint="eastAsia"/>
          <w:sz w:val="24"/>
          <w:szCs w:val="24"/>
        </w:rPr>
        <w:t>_OE</w:t>
      </w:r>
      <w:r w:rsidR="00E65B1C" w:rsidRPr="0032324D">
        <w:rPr>
          <w:rFonts w:ascii="Times New Roman" w:hAnsi="Times New Roman" w:cs="Times New Roman"/>
          <w:sz w:val="24"/>
          <w:szCs w:val="24"/>
        </w:rPr>
        <w:t xml:space="preserve"> transfection. (E, G, H) </w:t>
      </w:r>
      <w:proofErr w:type="spellStart"/>
      <w:r w:rsidR="00E65B1C" w:rsidRPr="0032324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E65B1C" w:rsidRPr="0032324D">
        <w:rPr>
          <w:rFonts w:ascii="Times New Roman" w:hAnsi="Times New Roman" w:cs="Times New Roman"/>
          <w:sz w:val="24"/>
          <w:szCs w:val="24"/>
        </w:rPr>
        <w:t xml:space="preserve"> assays showing reduced migration and invasion in RGS3</w:t>
      </w:r>
      <w:r w:rsidR="00E65B1C">
        <w:rPr>
          <w:rFonts w:ascii="Times New Roman" w:hAnsi="Times New Roman" w:cs="Times New Roman" w:hint="eastAsia"/>
          <w:sz w:val="24"/>
          <w:szCs w:val="24"/>
        </w:rPr>
        <w:t>_OE</w:t>
      </w:r>
      <w:r w:rsidR="00E65B1C" w:rsidRPr="0032324D">
        <w:rPr>
          <w:rFonts w:ascii="Times New Roman" w:hAnsi="Times New Roman" w:cs="Times New Roman"/>
          <w:sz w:val="24"/>
          <w:szCs w:val="24"/>
        </w:rPr>
        <w:t>-transfected cells.</w:t>
      </w:r>
      <w:r w:rsidR="00E65B1C" w:rsidRPr="00E65B1C">
        <w:rPr>
          <w:rFonts w:ascii="Times New Roman" w:hAnsi="Times New Roman" w:cs="Times New Roman"/>
          <w:sz w:val="24"/>
          <w:szCs w:val="24"/>
        </w:rPr>
        <w:t xml:space="preserve"> </w:t>
      </w:r>
      <w:r w:rsidR="00E65B1C" w:rsidRPr="0032324D">
        <w:rPr>
          <w:rFonts w:ascii="Times New Roman" w:hAnsi="Times New Roman" w:cs="Times New Roman"/>
          <w:sz w:val="24"/>
          <w:szCs w:val="24"/>
        </w:rPr>
        <w:t>(</w:t>
      </w:r>
      <w:r w:rsidR="00E65B1C">
        <w:rPr>
          <w:rFonts w:ascii="Times New Roman" w:hAnsi="Times New Roman" w:cs="Times New Roman" w:hint="eastAsia"/>
          <w:sz w:val="24"/>
          <w:szCs w:val="24"/>
        </w:rPr>
        <w:t>I</w:t>
      </w:r>
      <w:r w:rsidR="00E65B1C" w:rsidRPr="0032324D">
        <w:rPr>
          <w:rFonts w:ascii="Times New Roman" w:hAnsi="Times New Roman" w:cs="Times New Roman"/>
          <w:sz w:val="24"/>
          <w:szCs w:val="24"/>
        </w:rPr>
        <w:t>)</w:t>
      </w:r>
      <w:r w:rsidR="00E65B1C" w:rsidRPr="00E65B1C">
        <w:rPr>
          <w:rFonts w:ascii="Times New Roman" w:hAnsi="Times New Roman" w:cs="Times New Roman"/>
          <w:sz w:val="24"/>
          <w:szCs w:val="24"/>
        </w:rPr>
        <w:t xml:space="preserve"> </w:t>
      </w:r>
      <w:r w:rsidR="00E65B1C" w:rsidRPr="00B9375B">
        <w:rPr>
          <w:rFonts w:ascii="Times New Roman" w:hAnsi="Times New Roman" w:cs="Times New Roman"/>
          <w:sz w:val="24"/>
          <w:szCs w:val="24"/>
        </w:rPr>
        <w:t>Xenograft tumor growth and size comparison between RGS3 knockdown and overexpression groups.</w:t>
      </w:r>
      <w:r w:rsidR="00416A69" w:rsidRPr="00416A69">
        <w:rPr>
          <w:rFonts w:ascii="Times New Roman" w:hAnsi="Times New Roman" w:cs="Times New Roman"/>
          <w:sz w:val="24"/>
          <w:szCs w:val="24"/>
        </w:rPr>
        <w:t xml:space="preserve"> </w:t>
      </w:r>
      <w:r w:rsidR="00416A69" w:rsidRPr="0032324D">
        <w:rPr>
          <w:rFonts w:ascii="Times New Roman" w:hAnsi="Times New Roman" w:cs="Times New Roman"/>
          <w:sz w:val="24"/>
          <w:szCs w:val="24"/>
        </w:rPr>
        <w:t>(</w:t>
      </w:r>
      <w:r w:rsidR="00416A69">
        <w:rPr>
          <w:rFonts w:ascii="Times New Roman" w:hAnsi="Times New Roman" w:cs="Times New Roman" w:hint="eastAsia"/>
          <w:sz w:val="24"/>
          <w:szCs w:val="24"/>
        </w:rPr>
        <w:t>J, K</w:t>
      </w:r>
      <w:r w:rsidR="00416A69" w:rsidRPr="0032324D">
        <w:rPr>
          <w:rFonts w:ascii="Times New Roman" w:hAnsi="Times New Roman" w:cs="Times New Roman"/>
          <w:sz w:val="24"/>
          <w:szCs w:val="24"/>
        </w:rPr>
        <w:t>)</w:t>
      </w:r>
      <w:r w:rsidR="00416A69" w:rsidRPr="00E65B1C">
        <w:rPr>
          <w:rFonts w:ascii="Times New Roman" w:hAnsi="Times New Roman" w:cs="Times New Roman"/>
          <w:sz w:val="24"/>
          <w:szCs w:val="24"/>
        </w:rPr>
        <w:t xml:space="preserve"> </w:t>
      </w:r>
      <w:r w:rsidR="00416A69" w:rsidRPr="0032324D">
        <w:rPr>
          <w:rFonts w:ascii="Times New Roman" w:hAnsi="Times New Roman" w:cs="Times New Roman"/>
          <w:sz w:val="24"/>
          <w:szCs w:val="24"/>
        </w:rPr>
        <w:t>Western blot confirmation of si</w:t>
      </w:r>
      <w:r w:rsidR="00416A69">
        <w:rPr>
          <w:rFonts w:ascii="Times New Roman" w:hAnsi="Times New Roman" w:cs="Times New Roman" w:hint="eastAsia"/>
          <w:sz w:val="24"/>
          <w:szCs w:val="24"/>
        </w:rPr>
        <w:t>ARID3B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 transfection efficiency</w:t>
      </w:r>
      <w:r w:rsidR="00416A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6A69" w:rsidRPr="008D5DAF">
        <w:rPr>
          <w:rFonts w:ascii="Times New Roman" w:hAnsi="Times New Roman" w:cs="Times New Roman"/>
          <w:sz w:val="24"/>
          <w:szCs w:val="24"/>
        </w:rPr>
        <w:t>in SKOV3 and OVCAR8 cells.</w:t>
      </w:r>
      <w:r w:rsidR="00416A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5B1C" w:rsidRPr="0032324D">
        <w:rPr>
          <w:rFonts w:ascii="Times New Roman" w:hAnsi="Times New Roman" w:cs="Times New Roman"/>
          <w:sz w:val="24"/>
          <w:szCs w:val="24"/>
        </w:rPr>
        <w:t>Data represent mean ± SD of three independent experiments. Differences between two groups were analyzed using Student’s t-test</w:t>
      </w:r>
      <w:r w:rsidR="00E65B1C" w:rsidRPr="0032324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65B1C" w:rsidRPr="00106979">
        <w:rPr>
          <w:rFonts w:ascii="Times New Roman" w:hAnsi="Times New Roman" w:cs="Times New Roman"/>
          <w:i/>
          <w:iCs/>
          <w:sz w:val="24"/>
          <w:szCs w:val="24"/>
        </w:rPr>
        <w:t>*P &lt; 0.05, **P &lt; 0.01, *</w:t>
      </w:r>
      <w:r w:rsidR="00E65B1C" w:rsidRPr="00106979">
        <w:rPr>
          <w:rFonts w:ascii="Times New Roman" w:hAnsi="Times New Roman" w:cs="Times New Roman" w:hint="eastAsia"/>
          <w:i/>
          <w:iCs/>
          <w:sz w:val="24"/>
          <w:szCs w:val="24"/>
        </w:rPr>
        <w:t>**</w:t>
      </w:r>
      <w:r w:rsidR="00E65B1C" w:rsidRPr="00106979">
        <w:rPr>
          <w:rFonts w:ascii="Times New Roman" w:hAnsi="Times New Roman" w:cs="Times New Roman"/>
          <w:i/>
          <w:iCs/>
          <w:sz w:val="24"/>
          <w:szCs w:val="24"/>
        </w:rPr>
        <w:t xml:space="preserve">P &lt; 0.001, </w:t>
      </w:r>
      <w:r w:rsidR="00E65B1C" w:rsidRPr="0032324D">
        <w:rPr>
          <w:rFonts w:ascii="Times New Roman" w:hAnsi="Times New Roman" w:cs="Times New Roman"/>
          <w:sz w:val="24"/>
          <w:szCs w:val="24"/>
        </w:rPr>
        <w:t>(</w:t>
      </w:r>
      <w:r w:rsidR="00E65B1C" w:rsidRPr="0032324D">
        <w:rPr>
          <w:rFonts w:ascii="Times New Roman" w:hAnsi="Times New Roman" w:cs="Times New Roman" w:hint="eastAsia"/>
          <w:sz w:val="24"/>
          <w:szCs w:val="24"/>
        </w:rPr>
        <w:t>S</w:t>
      </w:r>
      <w:r w:rsidR="00E65B1C" w:rsidRPr="0032324D">
        <w:rPr>
          <w:rFonts w:ascii="Times New Roman" w:hAnsi="Times New Roman" w:cs="Times New Roman"/>
          <w:sz w:val="24"/>
          <w:szCs w:val="24"/>
        </w:rPr>
        <w:t xml:space="preserve">cale bar = </w:t>
      </w:r>
      <w:r w:rsidR="00E65B1C" w:rsidRPr="0032324D">
        <w:rPr>
          <w:rFonts w:ascii="Times New Roman" w:hAnsi="Times New Roman" w:cs="Times New Roman" w:hint="eastAsia"/>
          <w:sz w:val="24"/>
          <w:szCs w:val="24"/>
        </w:rPr>
        <w:t>2</w:t>
      </w:r>
      <w:r w:rsidR="00E65B1C" w:rsidRPr="0032324D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E65B1C" w:rsidRPr="0032324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E65B1C" w:rsidRPr="0032324D">
        <w:rPr>
          <w:rFonts w:ascii="Times New Roman" w:hAnsi="Times New Roman" w:cs="Times New Roman"/>
          <w:sz w:val="24"/>
          <w:szCs w:val="24"/>
        </w:rPr>
        <w:t>).</w:t>
      </w:r>
    </w:p>
    <w:p w14:paraId="5E2F34B4" w14:textId="77777777" w:rsidR="00A76471" w:rsidRDefault="00A764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0A9323" w14:textId="2E073171" w:rsidR="00416A69" w:rsidRDefault="00520DA1" w:rsidP="00416A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63D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F53932" w:rsidRPr="008A63D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A63D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8A63D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A63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A69" w:rsidRPr="008A63D4">
        <w:rPr>
          <w:rFonts w:ascii="Times New Roman" w:hAnsi="Times New Roman" w:cs="Times New Roman"/>
          <w:b/>
          <w:bCs/>
          <w:sz w:val="24"/>
          <w:szCs w:val="24"/>
        </w:rPr>
        <w:t xml:space="preserve">Identifying the downstream effectors of </w:t>
      </w:r>
      <w:r w:rsidR="00416A69" w:rsidRPr="008A63D4">
        <w:rPr>
          <w:rFonts w:ascii="Times New Roman" w:hAnsi="Times New Roman" w:cs="Times New Roman" w:hint="eastAsia"/>
          <w:b/>
          <w:bCs/>
          <w:sz w:val="24"/>
          <w:szCs w:val="24"/>
        </w:rPr>
        <w:t>RGS3</w:t>
      </w:r>
      <w:r w:rsidR="00416A69" w:rsidRPr="008A63D4">
        <w:rPr>
          <w:rFonts w:ascii="Times New Roman" w:hAnsi="Times New Roman" w:cs="Times New Roman"/>
          <w:b/>
          <w:bCs/>
          <w:sz w:val="24"/>
          <w:szCs w:val="24"/>
        </w:rPr>
        <w:t xml:space="preserve"> in TGF-β signaling pathway</w:t>
      </w:r>
      <w:r w:rsidR="00F53932" w:rsidRPr="008A63D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16A69" w:rsidRPr="008D5DAF">
        <w:rPr>
          <w:rFonts w:ascii="Times New Roman" w:hAnsi="Times New Roman" w:cs="Times New Roman"/>
          <w:sz w:val="24"/>
          <w:szCs w:val="24"/>
        </w:rPr>
        <w:t xml:space="preserve"> </w:t>
      </w:r>
      <w:r w:rsidR="00416A69" w:rsidRPr="00F53932">
        <w:rPr>
          <w:rFonts w:ascii="Times New Roman" w:hAnsi="Times New Roman" w:cs="Times New Roman"/>
          <w:sz w:val="24"/>
          <w:szCs w:val="24"/>
        </w:rPr>
        <w:t>(</w:t>
      </w:r>
      <w:r w:rsidR="00416A69" w:rsidRPr="00F53932">
        <w:rPr>
          <w:rFonts w:ascii="Times New Roman" w:hAnsi="Times New Roman" w:cs="Times New Roman" w:hint="eastAsia"/>
          <w:sz w:val="24"/>
          <w:szCs w:val="24"/>
        </w:rPr>
        <w:t>A</w:t>
      </w:r>
      <w:r w:rsidR="00416A69" w:rsidRPr="00F53932">
        <w:rPr>
          <w:rFonts w:ascii="Times New Roman" w:hAnsi="Times New Roman" w:cs="Times New Roman"/>
          <w:sz w:val="24"/>
          <w:szCs w:val="24"/>
        </w:rPr>
        <w:t>) Double-label immunofluorescence staining for the intracellular localization o</w:t>
      </w:r>
      <w:r w:rsidR="00416A69" w:rsidRPr="00F53932">
        <w:rPr>
          <w:rFonts w:ascii="Times New Roman" w:hAnsi="Times New Roman" w:cs="Times New Roman" w:hint="eastAsia"/>
          <w:sz w:val="24"/>
          <w:szCs w:val="24"/>
        </w:rPr>
        <w:t>f RGS3</w:t>
      </w:r>
      <w:r w:rsidR="00416A69" w:rsidRPr="00F53932">
        <w:rPr>
          <w:rFonts w:ascii="Times New Roman" w:hAnsi="Times New Roman" w:cs="Times New Roman"/>
          <w:sz w:val="24"/>
          <w:szCs w:val="24"/>
        </w:rPr>
        <w:t xml:space="preserve"> and </w:t>
      </w:r>
      <w:r w:rsidR="00416A69" w:rsidRPr="00F53932">
        <w:rPr>
          <w:rFonts w:ascii="Times New Roman" w:hAnsi="Times New Roman" w:cs="Times New Roman" w:hint="eastAsia"/>
          <w:sz w:val="24"/>
          <w:szCs w:val="24"/>
        </w:rPr>
        <w:t>ARID3B</w:t>
      </w:r>
      <w:r w:rsidR="00416A69" w:rsidRPr="00F53932">
        <w:rPr>
          <w:rFonts w:ascii="Times New Roman" w:hAnsi="Times New Roman" w:cs="Times New Roman"/>
          <w:sz w:val="24"/>
          <w:szCs w:val="24"/>
        </w:rPr>
        <w:t xml:space="preserve"> in </w:t>
      </w:r>
      <w:r w:rsidR="00416A69" w:rsidRPr="00F53932">
        <w:rPr>
          <w:rFonts w:ascii="Times New Roman" w:hAnsi="Times New Roman" w:cs="Times New Roman" w:hint="eastAsia"/>
          <w:sz w:val="24"/>
          <w:szCs w:val="24"/>
        </w:rPr>
        <w:t>SKOV3</w:t>
      </w:r>
      <w:r w:rsidR="00416A69" w:rsidRPr="00F53932">
        <w:rPr>
          <w:rFonts w:ascii="Times New Roman" w:hAnsi="Times New Roman" w:cs="Times New Roman"/>
          <w:sz w:val="24"/>
          <w:szCs w:val="24"/>
        </w:rPr>
        <w:t xml:space="preserve"> cells.</w:t>
      </w:r>
      <w:r w:rsidR="00416A69" w:rsidRPr="00416A69">
        <w:rPr>
          <w:rFonts w:ascii="Times New Roman" w:hAnsi="Times New Roman" w:cs="Times New Roman"/>
          <w:sz w:val="24"/>
          <w:szCs w:val="24"/>
        </w:rPr>
        <w:t xml:space="preserve"> </w:t>
      </w:r>
      <w:r w:rsidR="00416A69" w:rsidRPr="00D0394B">
        <w:rPr>
          <w:rFonts w:ascii="Times New Roman" w:hAnsi="Times New Roman" w:cs="Times New Roman"/>
          <w:sz w:val="24"/>
          <w:szCs w:val="24"/>
        </w:rPr>
        <w:t>(</w:t>
      </w:r>
      <w:r w:rsidR="00416A69">
        <w:rPr>
          <w:rFonts w:ascii="Times New Roman" w:hAnsi="Times New Roman" w:cs="Times New Roman" w:hint="eastAsia"/>
          <w:sz w:val="24"/>
          <w:szCs w:val="24"/>
        </w:rPr>
        <w:t>B, C</w:t>
      </w:r>
      <w:r w:rsidR="00416A69" w:rsidRPr="00D0394B">
        <w:rPr>
          <w:rFonts w:ascii="Times New Roman" w:hAnsi="Times New Roman" w:cs="Times New Roman"/>
          <w:sz w:val="24"/>
          <w:szCs w:val="24"/>
        </w:rPr>
        <w:t>) Western blot analysis of TGF-β1</w:t>
      </w:r>
      <w:r w:rsidR="00416A69" w:rsidRPr="00D0394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 </w:t>
      </w:r>
      <w:r w:rsidR="00416A69" w:rsidRPr="00D0394B">
        <w:rPr>
          <w:rFonts w:ascii="Times New Roman" w:hAnsi="Times New Roman" w:cs="Times New Roman" w:hint="eastAsia"/>
          <w:sz w:val="24"/>
          <w:szCs w:val="24"/>
        </w:rPr>
        <w:t xml:space="preserve">pSmad2/3 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expression in </w:t>
      </w:r>
      <w:r w:rsidR="00416A69">
        <w:rPr>
          <w:rFonts w:ascii="Times New Roman" w:hAnsi="Times New Roman" w:cs="Times New Roman" w:hint="eastAsia"/>
          <w:sz w:val="24"/>
          <w:szCs w:val="24"/>
        </w:rPr>
        <w:t>ARID3B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-overexpressing </w:t>
      </w:r>
      <w:r w:rsidR="00416A69">
        <w:rPr>
          <w:rFonts w:ascii="Times New Roman" w:hAnsi="Times New Roman" w:cs="Times New Roman" w:hint="eastAsia"/>
          <w:sz w:val="24"/>
          <w:szCs w:val="24"/>
        </w:rPr>
        <w:t xml:space="preserve">or normal 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cells with </w:t>
      </w:r>
      <w:r w:rsidR="00416A69">
        <w:rPr>
          <w:rFonts w:ascii="Times New Roman" w:hAnsi="Times New Roman" w:cs="Times New Roman" w:hint="eastAsia"/>
          <w:sz w:val="24"/>
          <w:szCs w:val="24"/>
        </w:rPr>
        <w:t>RGS3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 knockdown.</w:t>
      </w:r>
      <w:r w:rsidR="00416A69" w:rsidRPr="00C82BCC">
        <w:rPr>
          <w:rFonts w:ascii="Times New Roman" w:hAnsi="Times New Roman" w:cs="Times New Roman"/>
          <w:sz w:val="24"/>
          <w:szCs w:val="24"/>
        </w:rPr>
        <w:t xml:space="preserve"> </w:t>
      </w:r>
      <w:r w:rsidR="00416A69" w:rsidRPr="0032324D">
        <w:rPr>
          <w:rFonts w:ascii="Times New Roman" w:hAnsi="Times New Roman" w:cs="Times New Roman"/>
          <w:sz w:val="24"/>
          <w:szCs w:val="24"/>
        </w:rPr>
        <w:t>(</w:t>
      </w:r>
      <w:r w:rsidR="00416A69">
        <w:rPr>
          <w:rFonts w:ascii="Times New Roman" w:hAnsi="Times New Roman" w:cs="Times New Roman" w:hint="eastAsia"/>
          <w:sz w:val="24"/>
          <w:szCs w:val="24"/>
        </w:rPr>
        <w:t>E</w:t>
      </w:r>
      <w:r w:rsidR="00416A69" w:rsidRPr="0032324D">
        <w:rPr>
          <w:rFonts w:ascii="Times New Roman" w:hAnsi="Times New Roman" w:cs="Times New Roman"/>
          <w:sz w:val="24"/>
          <w:szCs w:val="24"/>
        </w:rPr>
        <w:t>) CCK8 assay measuring cell viability in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 </w:t>
      </w:r>
      <w:r w:rsidR="00416A69">
        <w:rPr>
          <w:rFonts w:ascii="Times New Roman" w:hAnsi="Times New Roman" w:cs="Times New Roman" w:hint="eastAsia"/>
          <w:sz w:val="24"/>
          <w:szCs w:val="24"/>
        </w:rPr>
        <w:t>ARID3B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-overexpressing </w:t>
      </w:r>
      <w:r w:rsidR="00416A69">
        <w:rPr>
          <w:rFonts w:ascii="Times New Roman" w:hAnsi="Times New Roman" w:cs="Times New Roman" w:hint="eastAsia"/>
          <w:sz w:val="24"/>
          <w:szCs w:val="24"/>
        </w:rPr>
        <w:t xml:space="preserve">or normal 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cells with </w:t>
      </w:r>
      <w:r w:rsidR="00416A69">
        <w:rPr>
          <w:rFonts w:ascii="Times New Roman" w:hAnsi="Times New Roman" w:cs="Times New Roman" w:hint="eastAsia"/>
          <w:sz w:val="24"/>
          <w:szCs w:val="24"/>
        </w:rPr>
        <w:t>RGS3</w:t>
      </w:r>
      <w:r w:rsidR="00416A69" w:rsidRPr="00D0394B">
        <w:rPr>
          <w:rFonts w:ascii="Times New Roman" w:hAnsi="Times New Roman" w:cs="Times New Roman"/>
          <w:sz w:val="24"/>
          <w:szCs w:val="24"/>
        </w:rPr>
        <w:t xml:space="preserve"> knockdown.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 (</w:t>
      </w:r>
      <w:r w:rsidR="00416A69">
        <w:rPr>
          <w:rFonts w:ascii="Times New Roman" w:hAnsi="Times New Roman" w:cs="Times New Roman" w:hint="eastAsia"/>
          <w:sz w:val="24"/>
          <w:szCs w:val="24"/>
        </w:rPr>
        <w:t>D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, </w:t>
      </w:r>
      <w:r w:rsidR="00416A69">
        <w:rPr>
          <w:rFonts w:ascii="Times New Roman" w:hAnsi="Times New Roman" w:cs="Times New Roman" w:hint="eastAsia"/>
          <w:sz w:val="24"/>
          <w:szCs w:val="24"/>
        </w:rPr>
        <w:t>G</w:t>
      </w:r>
      <w:r w:rsidR="00416A69" w:rsidRPr="0032324D">
        <w:rPr>
          <w:rFonts w:ascii="Times New Roman" w:hAnsi="Times New Roman" w:cs="Times New Roman"/>
          <w:sz w:val="24"/>
          <w:szCs w:val="24"/>
        </w:rPr>
        <w:t>) Colony formation assay images and quantification post-</w:t>
      </w:r>
      <w:r w:rsidR="00416A69">
        <w:rPr>
          <w:rFonts w:ascii="Times New Roman" w:hAnsi="Times New Roman" w:cs="Times New Roman" w:hint="eastAsia"/>
          <w:sz w:val="24"/>
          <w:szCs w:val="24"/>
        </w:rPr>
        <w:t>ARID3B_OE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 transfection. (</w:t>
      </w:r>
      <w:r w:rsidR="00416A69">
        <w:rPr>
          <w:rFonts w:ascii="Times New Roman" w:hAnsi="Times New Roman" w:cs="Times New Roman" w:hint="eastAsia"/>
          <w:sz w:val="24"/>
          <w:szCs w:val="24"/>
        </w:rPr>
        <w:t>F, H, I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416A69" w:rsidRPr="0032324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416A69" w:rsidRPr="0032324D">
        <w:rPr>
          <w:rFonts w:ascii="Times New Roman" w:hAnsi="Times New Roman" w:cs="Times New Roman"/>
          <w:sz w:val="24"/>
          <w:szCs w:val="24"/>
        </w:rPr>
        <w:t xml:space="preserve"> assays showing </w:t>
      </w:r>
      <w:r w:rsidR="00416A69">
        <w:rPr>
          <w:rFonts w:ascii="Times New Roman" w:hAnsi="Times New Roman" w:cs="Times New Roman" w:hint="eastAsia"/>
          <w:sz w:val="24"/>
          <w:szCs w:val="24"/>
        </w:rPr>
        <w:t>higher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 migration and invasion in </w:t>
      </w:r>
      <w:r w:rsidR="00416A69">
        <w:rPr>
          <w:rFonts w:ascii="Times New Roman" w:hAnsi="Times New Roman" w:cs="Times New Roman" w:hint="eastAsia"/>
          <w:sz w:val="24"/>
          <w:szCs w:val="24"/>
        </w:rPr>
        <w:t>ARID3B_OE</w:t>
      </w:r>
      <w:r w:rsidR="00416A69" w:rsidRPr="0032324D">
        <w:rPr>
          <w:rFonts w:ascii="Times New Roman" w:hAnsi="Times New Roman" w:cs="Times New Roman"/>
          <w:sz w:val="24"/>
          <w:szCs w:val="24"/>
        </w:rPr>
        <w:t>-transfected cells.</w:t>
      </w:r>
      <w:r w:rsidR="00416A69" w:rsidRPr="003232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6A69" w:rsidRPr="0032324D">
        <w:rPr>
          <w:rFonts w:ascii="Times New Roman" w:hAnsi="Times New Roman" w:cs="Times New Roman"/>
          <w:sz w:val="24"/>
          <w:szCs w:val="24"/>
        </w:rPr>
        <w:t>Data represent mean ± SD of three independent experiments. Differences between two groups were analyzed using Student’s t-test</w:t>
      </w:r>
      <w:r w:rsidR="00416A69" w:rsidRPr="0032324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16A69" w:rsidRPr="00106979">
        <w:rPr>
          <w:rFonts w:ascii="Times New Roman" w:hAnsi="Times New Roman" w:cs="Times New Roman"/>
          <w:i/>
          <w:iCs/>
          <w:sz w:val="24"/>
          <w:szCs w:val="24"/>
        </w:rPr>
        <w:t>*P &lt; 0.05, **P &lt; 0.01, *</w:t>
      </w:r>
      <w:r w:rsidR="00416A69" w:rsidRPr="00106979">
        <w:rPr>
          <w:rFonts w:ascii="Times New Roman" w:hAnsi="Times New Roman" w:cs="Times New Roman" w:hint="eastAsia"/>
          <w:i/>
          <w:iCs/>
          <w:sz w:val="24"/>
          <w:szCs w:val="24"/>
        </w:rPr>
        <w:t>**</w:t>
      </w:r>
      <w:r w:rsidR="00416A69" w:rsidRPr="00106979">
        <w:rPr>
          <w:rFonts w:ascii="Times New Roman" w:hAnsi="Times New Roman" w:cs="Times New Roman"/>
          <w:i/>
          <w:iCs/>
          <w:sz w:val="24"/>
          <w:szCs w:val="24"/>
        </w:rPr>
        <w:t>P &lt; 0.001,</w:t>
      </w:r>
      <w:r w:rsidR="00416A69" w:rsidRPr="00C82B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6A69" w:rsidRPr="00106979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416A69" w:rsidRPr="00106979">
        <w:rPr>
          <w:rFonts w:ascii="Times New Roman" w:hAnsi="Times New Roman" w:cs="Times New Roman" w:hint="eastAsia"/>
          <w:i/>
          <w:iCs/>
          <w:sz w:val="24"/>
          <w:szCs w:val="24"/>
        </w:rPr>
        <w:t>***</w:t>
      </w:r>
      <w:r w:rsidR="00416A69" w:rsidRPr="00106979">
        <w:rPr>
          <w:rFonts w:ascii="Times New Roman" w:hAnsi="Times New Roman" w:cs="Times New Roman"/>
          <w:i/>
          <w:iCs/>
          <w:sz w:val="24"/>
          <w:szCs w:val="24"/>
        </w:rPr>
        <w:t>P &lt; 0.00</w:t>
      </w:r>
      <w:r w:rsidR="00416A69">
        <w:rPr>
          <w:rFonts w:ascii="Times New Roman" w:hAnsi="Times New Roman" w:cs="Times New Roman" w:hint="eastAsia"/>
          <w:i/>
          <w:iCs/>
          <w:sz w:val="24"/>
          <w:szCs w:val="24"/>
        </w:rPr>
        <w:t>0</w:t>
      </w:r>
      <w:r w:rsidR="00416A69" w:rsidRPr="00106979">
        <w:rPr>
          <w:rFonts w:ascii="Times New Roman" w:hAnsi="Times New Roman" w:cs="Times New Roman"/>
          <w:i/>
          <w:iCs/>
          <w:sz w:val="24"/>
          <w:szCs w:val="24"/>
        </w:rPr>
        <w:t xml:space="preserve">1 </w:t>
      </w:r>
      <w:r w:rsidR="00416A69" w:rsidRPr="0032324D">
        <w:rPr>
          <w:rFonts w:ascii="Times New Roman" w:hAnsi="Times New Roman" w:cs="Times New Roman"/>
          <w:sz w:val="24"/>
          <w:szCs w:val="24"/>
        </w:rPr>
        <w:t>(</w:t>
      </w:r>
      <w:r w:rsidR="00416A69" w:rsidRPr="0032324D">
        <w:rPr>
          <w:rFonts w:ascii="Times New Roman" w:hAnsi="Times New Roman" w:cs="Times New Roman" w:hint="eastAsia"/>
          <w:sz w:val="24"/>
          <w:szCs w:val="24"/>
        </w:rPr>
        <w:t>S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cale bar = </w:t>
      </w:r>
      <w:r w:rsidR="00416A69" w:rsidRPr="0032324D">
        <w:rPr>
          <w:rFonts w:ascii="Times New Roman" w:hAnsi="Times New Roman" w:cs="Times New Roman" w:hint="eastAsia"/>
          <w:sz w:val="24"/>
          <w:szCs w:val="24"/>
        </w:rPr>
        <w:t>2</w:t>
      </w:r>
      <w:r w:rsidR="00416A69" w:rsidRPr="0032324D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416A69" w:rsidRPr="0032324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16A69" w:rsidRPr="0032324D">
        <w:rPr>
          <w:rFonts w:ascii="Times New Roman" w:hAnsi="Times New Roman" w:cs="Times New Roman"/>
          <w:sz w:val="24"/>
          <w:szCs w:val="24"/>
        </w:rPr>
        <w:t>).</w:t>
      </w:r>
    </w:p>
    <w:p w14:paraId="1CD85EC1" w14:textId="16BB676E" w:rsidR="009329D7" w:rsidRDefault="00520DA1" w:rsidP="00416A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30C1E1D" w14:textId="77777777" w:rsidR="009329D7" w:rsidRDefault="00932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EFFAA9" w14:textId="144491AF" w:rsidR="00A17C76" w:rsidRPr="00B9375B" w:rsidRDefault="000A69BD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29D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D0426" w:rsidRPr="009329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329D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23F9F" w:rsidRPr="009329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3F9F" w:rsidRPr="00B9375B">
        <w:rPr>
          <w:rFonts w:ascii="Times New Roman" w:hAnsi="Times New Roman" w:cs="Times New Roman"/>
          <w:sz w:val="24"/>
          <w:szCs w:val="24"/>
        </w:rPr>
        <w:t>Relationship between RGS3 expression level and clinical characteristic parameters of patients</w:t>
      </w:r>
    </w:p>
    <w:p w14:paraId="6DF98E79" w14:textId="77777777" w:rsidR="009329D7" w:rsidRDefault="00932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F2162D" w14:textId="2595AF7B" w:rsidR="000A69BD" w:rsidRPr="00B9375B" w:rsidRDefault="008D0280" w:rsidP="008A63D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D0426" w:rsidRPr="00B937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375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323F9F"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3F9F" w:rsidRPr="00B9375B">
        <w:rPr>
          <w:rFonts w:ascii="Times New Roman" w:hAnsi="Times New Roman" w:cs="Times New Roman"/>
          <w:sz w:val="24"/>
          <w:szCs w:val="24"/>
        </w:rPr>
        <w:t>Pairing residues of RGS3-ARID3B interaction interface</w:t>
      </w:r>
    </w:p>
    <w:p w14:paraId="383ACD35" w14:textId="77777777" w:rsidR="00B2413C" w:rsidRDefault="00B2413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5F7475" w14:textId="00181DC5" w:rsidR="008D0280" w:rsidRPr="00B9375B" w:rsidRDefault="008D0280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ocking Score: </w:t>
      </w:r>
      <w:r w:rsidRPr="00B9375B">
        <w:rPr>
          <w:rFonts w:ascii="Times New Roman" w:hAnsi="Times New Roman" w:cs="Times New Roman"/>
          <w:sz w:val="24"/>
          <w:szCs w:val="24"/>
        </w:rPr>
        <w:t>-260.56 kcal/mol</w:t>
      </w:r>
    </w:p>
    <w:p w14:paraId="16CA4A43" w14:textId="4CFD499E" w:rsidR="008D0280" w:rsidRPr="00B9375B" w:rsidRDefault="008D0280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Confidence Score: </w:t>
      </w:r>
      <w:r w:rsidRPr="00B9375B">
        <w:rPr>
          <w:rFonts w:ascii="Times New Roman" w:hAnsi="Times New Roman" w:cs="Times New Roman"/>
          <w:sz w:val="24"/>
          <w:szCs w:val="24"/>
        </w:rPr>
        <w:t>0.9013</w:t>
      </w:r>
    </w:p>
    <w:p w14:paraId="75110B40" w14:textId="4E069BD2" w:rsidR="008D0280" w:rsidRPr="00B9375B" w:rsidRDefault="008D0280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Ligand </w:t>
      </w:r>
      <w:proofErr w:type="spellStart"/>
      <w:r w:rsidRPr="00B9375B">
        <w:rPr>
          <w:rFonts w:ascii="Times New Roman" w:hAnsi="Times New Roman" w:cs="Times New Roman"/>
          <w:b/>
          <w:bCs/>
          <w:sz w:val="24"/>
          <w:szCs w:val="24"/>
        </w:rPr>
        <w:t>rmsd</w:t>
      </w:r>
      <w:proofErr w:type="spellEnd"/>
      <w:r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 (Å): </w:t>
      </w:r>
      <w:r w:rsidRPr="00B9375B">
        <w:rPr>
          <w:rFonts w:ascii="Times New Roman" w:hAnsi="Times New Roman" w:cs="Times New Roman"/>
          <w:sz w:val="24"/>
          <w:szCs w:val="24"/>
        </w:rPr>
        <w:t>80.94</w:t>
      </w:r>
    </w:p>
    <w:p w14:paraId="48C3A0AC" w14:textId="30AE4C2F" w:rsidR="008D0280" w:rsidRPr="00B9375B" w:rsidRDefault="008D0280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>Docking Score</w:t>
      </w:r>
      <w:r w:rsidRPr="00B9375B">
        <w:rPr>
          <w:rFonts w:ascii="Times New Roman" w:hAnsi="Times New Roman" w:cs="Times New Roman"/>
          <w:sz w:val="24"/>
          <w:szCs w:val="24"/>
        </w:rPr>
        <w:t xml:space="preserve">: The docking scores are calculated by </w:t>
      </w:r>
      <w:proofErr w:type="spellStart"/>
      <w:r w:rsidRPr="00B9375B">
        <w:rPr>
          <w:rFonts w:ascii="Times New Roman" w:hAnsi="Times New Roman" w:cs="Times New Roman"/>
          <w:sz w:val="24"/>
          <w:szCs w:val="24"/>
        </w:rPr>
        <w:t>ITScorePP</w:t>
      </w:r>
      <w:proofErr w:type="spellEnd"/>
      <w:r w:rsidRPr="00B9375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9375B">
        <w:rPr>
          <w:rFonts w:ascii="Times New Roman" w:hAnsi="Times New Roman" w:cs="Times New Roman"/>
          <w:sz w:val="24"/>
          <w:szCs w:val="24"/>
        </w:rPr>
        <w:t>ITScorePR</w:t>
      </w:r>
      <w:proofErr w:type="spellEnd"/>
      <w:r w:rsidRPr="00B9375B">
        <w:rPr>
          <w:rFonts w:ascii="Times New Roman" w:hAnsi="Times New Roman" w:cs="Times New Roman"/>
          <w:sz w:val="24"/>
          <w:szCs w:val="24"/>
        </w:rPr>
        <w:t>. A more negative docking score means a more possible binding model.</w:t>
      </w:r>
    </w:p>
    <w:p w14:paraId="641D32CE" w14:textId="2EA89BAB" w:rsidR="00DA7E82" w:rsidRPr="00B9375B" w:rsidRDefault="008D0280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>Confidence Score</w:t>
      </w:r>
      <w:r w:rsidRPr="00B9375B">
        <w:rPr>
          <w:rFonts w:ascii="Times New Roman" w:hAnsi="Times New Roman" w:cs="Times New Roman"/>
          <w:sz w:val="24"/>
          <w:szCs w:val="24"/>
        </w:rPr>
        <w:t>: to indicate the binding likeliness of two molecules as follows</w:t>
      </w:r>
      <w:r w:rsidR="00DA7E82" w:rsidRPr="00B9375B">
        <w:rPr>
          <w:rFonts w:ascii="Times New Roman" w:hAnsi="Times New Roman" w:cs="Times New Roman"/>
          <w:sz w:val="24"/>
          <w:szCs w:val="24"/>
        </w:rPr>
        <w:t>. Roughly, when the confidence score is above 0.7, the two molecules would be very likely to bind.</w:t>
      </w:r>
    </w:p>
    <w:p w14:paraId="24FE4648" w14:textId="77777777" w:rsidR="008D0280" w:rsidRPr="00B9375B" w:rsidRDefault="008D0280" w:rsidP="009329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sz w:val="24"/>
          <w:szCs w:val="24"/>
        </w:rPr>
        <w:tab/>
      </w:r>
      <w:r w:rsidRPr="00B9375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9375B">
        <w:rPr>
          <w:rFonts w:ascii="Times New Roman" w:hAnsi="Times New Roman" w:cs="Times New Roman"/>
          <w:sz w:val="24"/>
          <w:szCs w:val="24"/>
        </w:rPr>
        <w:t>Confidence_score</w:t>
      </w:r>
      <w:proofErr w:type="spellEnd"/>
      <w:r w:rsidRPr="00B9375B">
        <w:rPr>
          <w:rFonts w:ascii="Times New Roman" w:hAnsi="Times New Roman" w:cs="Times New Roman"/>
          <w:sz w:val="24"/>
          <w:szCs w:val="24"/>
        </w:rPr>
        <w:t xml:space="preserve"> = 1.0/[1.0+e</w:t>
      </w:r>
      <w:r w:rsidRPr="00B9375B">
        <w:rPr>
          <w:rFonts w:ascii="Times New Roman" w:hAnsi="Times New Roman" w:cs="Times New Roman"/>
          <w:sz w:val="24"/>
          <w:szCs w:val="24"/>
          <w:vertAlign w:val="superscript"/>
        </w:rPr>
        <w:t>0.02*(Docking_Score+150)</w:t>
      </w:r>
      <w:r w:rsidRPr="00B9375B">
        <w:rPr>
          <w:rFonts w:ascii="Times New Roman" w:hAnsi="Times New Roman" w:cs="Times New Roman"/>
          <w:sz w:val="24"/>
          <w:szCs w:val="24"/>
        </w:rPr>
        <w:t>]</w:t>
      </w:r>
    </w:p>
    <w:p w14:paraId="6F2C9068" w14:textId="441CEBF2" w:rsidR="008D0280" w:rsidRPr="00B9375B" w:rsidRDefault="008D0280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Ligand </w:t>
      </w:r>
      <w:proofErr w:type="spellStart"/>
      <w:r w:rsidRPr="00B9375B">
        <w:rPr>
          <w:rFonts w:ascii="Times New Roman" w:hAnsi="Times New Roman" w:cs="Times New Roman"/>
          <w:b/>
          <w:bCs/>
          <w:sz w:val="24"/>
          <w:szCs w:val="24"/>
        </w:rPr>
        <w:t>rmsd</w:t>
      </w:r>
      <w:proofErr w:type="spellEnd"/>
      <w:r w:rsidRPr="00B9375B">
        <w:rPr>
          <w:rFonts w:ascii="Times New Roman" w:hAnsi="Times New Roman" w:cs="Times New Roman"/>
          <w:sz w:val="24"/>
          <w:szCs w:val="24"/>
        </w:rPr>
        <w:t xml:space="preserve">: The ligand RMSDs are calculated by comparing the ligands in the docking models with the input or modeled structures. </w:t>
      </w:r>
    </w:p>
    <w:p w14:paraId="1BACE90F" w14:textId="043EA5A0" w:rsidR="008D0280" w:rsidRPr="00B9375B" w:rsidRDefault="008D0280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Interface </w:t>
      </w:r>
      <w:proofErr w:type="spellStart"/>
      <w:r w:rsidRPr="00B9375B">
        <w:rPr>
          <w:rFonts w:ascii="Times New Roman" w:hAnsi="Times New Roman" w:cs="Times New Roman"/>
          <w:b/>
          <w:bCs/>
          <w:sz w:val="24"/>
          <w:szCs w:val="24"/>
        </w:rPr>
        <w:t>redidues</w:t>
      </w:r>
      <w:proofErr w:type="spellEnd"/>
      <w:r w:rsidRPr="00B9375B">
        <w:rPr>
          <w:rFonts w:ascii="Times New Roman" w:hAnsi="Times New Roman" w:cs="Times New Roman"/>
          <w:sz w:val="24"/>
          <w:szCs w:val="24"/>
        </w:rPr>
        <w:t xml:space="preserve">: The interface information for each model includes all the residue pairs within 5.0 </w:t>
      </w:r>
      <w:r w:rsidR="00104491" w:rsidRPr="00B9375B">
        <w:rPr>
          <w:rFonts w:ascii="Times New Roman" w:hAnsi="Times New Roman" w:cs="Times New Roman"/>
          <w:sz w:val="24"/>
          <w:szCs w:val="24"/>
        </w:rPr>
        <w:t>Å</w:t>
      </w:r>
      <w:r w:rsidRPr="00B9375B">
        <w:rPr>
          <w:rFonts w:ascii="Times New Roman" w:hAnsi="Times New Roman" w:cs="Times New Roman"/>
          <w:sz w:val="24"/>
          <w:szCs w:val="24"/>
        </w:rPr>
        <w:t xml:space="preserve"> between the receptor and the ligand for the corresponding model. Users can click to check/</w:t>
      </w:r>
      <w:proofErr w:type="spellStart"/>
      <w:r w:rsidRPr="00B9375B">
        <w:rPr>
          <w:rFonts w:ascii="Times New Roman" w:hAnsi="Times New Roman" w:cs="Times New Roman"/>
          <w:sz w:val="24"/>
          <w:szCs w:val="24"/>
        </w:rPr>
        <w:t>dowload</w:t>
      </w:r>
      <w:proofErr w:type="spellEnd"/>
      <w:r w:rsidRPr="00B9375B">
        <w:rPr>
          <w:rFonts w:ascii="Times New Roman" w:hAnsi="Times New Roman" w:cs="Times New Roman"/>
          <w:sz w:val="24"/>
          <w:szCs w:val="24"/>
        </w:rPr>
        <w:t xml:space="preserve"> the files for different models.</w:t>
      </w:r>
    </w:p>
    <w:p w14:paraId="5A0CD419" w14:textId="77777777" w:rsidR="008D0280" w:rsidRPr="00B9375B" w:rsidRDefault="008D0280" w:rsidP="008D0280">
      <w:pPr>
        <w:rPr>
          <w:rFonts w:ascii="Times New Roman" w:hAnsi="Times New Roman" w:cs="Times New Roman"/>
          <w:sz w:val="24"/>
          <w:szCs w:val="24"/>
        </w:rPr>
      </w:pPr>
    </w:p>
    <w:p w14:paraId="6E790A74" w14:textId="77777777" w:rsidR="008D0280" w:rsidRPr="00B9375B" w:rsidRDefault="008D0280" w:rsidP="008D0280">
      <w:pPr>
        <w:rPr>
          <w:rFonts w:ascii="Times New Roman" w:hAnsi="Times New Roman" w:cs="Times New Roman"/>
          <w:sz w:val="24"/>
          <w:szCs w:val="24"/>
        </w:rPr>
      </w:pPr>
    </w:p>
    <w:p w14:paraId="031B23C2" w14:textId="19DBB29E" w:rsidR="009329D7" w:rsidRDefault="00932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D82D6F" w14:textId="55C0BB69" w:rsidR="00DA7E82" w:rsidRPr="00B9375B" w:rsidRDefault="00DA7E82" w:rsidP="00DA7E82">
      <w:pPr>
        <w:pStyle w:val="a3"/>
        <w:shd w:val="clear" w:color="auto" w:fill="FFFFFF"/>
        <w:spacing w:before="42" w:after="42"/>
        <w:rPr>
          <w:rFonts w:eastAsiaTheme="minorEastAsia"/>
          <w:b/>
          <w:bCs/>
        </w:rPr>
      </w:pPr>
      <w:r w:rsidRPr="00B9375B">
        <w:rPr>
          <w:b/>
          <w:bCs/>
        </w:rPr>
        <w:lastRenderedPageBreak/>
        <w:t>RGS3 short hairpin RNA (shRNA)</w:t>
      </w:r>
      <w:r w:rsidRPr="00B9375B">
        <w:rPr>
          <w:rFonts w:eastAsiaTheme="minorEastAsia"/>
          <w:b/>
          <w:bCs/>
        </w:rPr>
        <w:t xml:space="preserve"> Sequence</w:t>
      </w:r>
    </w:p>
    <w:p w14:paraId="0B539DA5" w14:textId="77777777" w:rsidR="00DA7E82" w:rsidRPr="00B9375B" w:rsidRDefault="00DA7E82" w:rsidP="00DA7E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t>ATGGAGTGGCTAAGCCCTGATATCGCTCTGCCCAGAAGAGATGAGTGGACTCAAACTTCTCCAGCCAGGAAGAGGATCACGCATGCCAAAGTCCAGGGTGCAGGTCAGCTGAGGCTGTCCATTGATGCCCAGGACCGGGTTCTGCTGCTTCACATTATAGAAGGTAAAGGCCTGATCAGCAAACAGCCTGGCACCTGTGATCCGTATGTGAAGATTTCTTTGATCCCTGAAGATAGTAGACTACGCCACCAGAAGACGCAGACCGTTCCAGACTGCAGAGACCCGGCTTTCCACGAGCACTTCTTCTTTCCTGTCCAAGAGGAGGATGATCAGAAGCGTCTCTTGGTTACTGTGTGGAACAGGGCCAGCCAGTCCAGACAGAGTGGACTCATTGGCTGCATGAGCTTTGGGGTGAAGTCTCTCCTGACTCCAGACAAGGAGATCAGTGGTTGGTACTACCTCCTAGGGGAGCACCTGGGCCGGACCAAGCACTTGAAGGTGGCCAGGCGGCGACTGCGGCCGCTGAGAGACCCGCTGCTGAGAATGCCAGGAGGTGGGGACACTGAGAATGGGAAGAAACTAAAGATCACCATCCCGAGGGGAAAGGACGGCTTTGGCTTCACCATCTGCTGCGACTCTCCAGTTCGAGTCCAGGCCGTGGATTCCGGGGGTCCGGCGGAACGGGCAGGGCTGCAGCAGCTGGACACGGTGCTGCAGCTGAATGAGAGGCCTGTGGAGCACTGGAAATGTGTGGAGCTGGCCCACGAGATCCGGAGCTGCCCCAGTGAGATCATCCTACTCGTGTGGCGCATGGTCCCCCAGGTCAAGCCAGGACCAGATGGCGGGGTCCTGCGGCGGGCCTCCTGCAAGTCGACACATGACCTCCAGTCACCCCCCAACAAACGGGAGAAGAACTGCACCCATGGGGTCCAGGCACGGCCTGAGCAGCGCCACAGCTGCCACCTGGTATGTGACAGCTCTGATGGGCTGCTGCTCGGCGGCTGGGAGCGCTACACCGAGGTGGCCAAGCGCGGGGGCCAGCACACCCTGCCTGCACTGTCCCGTGCCACTGCCCCCACCGACCCCAACTACATCATCCTGGCCCCGCTGAATCCTGGGAGCCAGCTGCTCCG</w:t>
      </w:r>
      <w:r w:rsidRPr="008A63D4">
        <w:rPr>
          <w:rFonts w:ascii="Times New Roman" w:hAnsi="Times New Roman" w:cs="Times New Roman"/>
          <w:color w:val="FF0000"/>
          <w:sz w:val="24"/>
          <w:szCs w:val="24"/>
        </w:rPr>
        <w:t>GCCTGTGTACCAGGAGGATAC</w:t>
      </w: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t>CATCCCCGAAGAATCAGGGAGTCCCAGTAAAGGGAAGTCCTACACAGGCCTGGGGAAGAAGTCCCGGCTGATGAAGACAGTGCAGACCATGAAGGGCCACGGGAACTACCAAAACTGCCCGGTTGTGAGGCCGCATGCCACGCACTCAAGCTATGGCACCTACGTCACCCTGGCCCCCAAAGTCCTGGTGTTCCCTGTCTTTGTTCAGCCTCTAGATCTCTGTAATCCTGCCCGGACCCTCCTGCTGTCAGAGGAGCTGCTGCTGTATGAAGGGAGGAACAAGGCTGCCGAGGTGACACTGTTTGCCTATTCGGACCTGCTGCTCTTCACCAAGGAGGACGAGCCTGGCCGCTGCGACGTCCTGAGGAACCCCCTCTACCTCCAGAGTGTGAAGCTGCAGGAAGGTTCTTCAGAAGACCTGAAATTCTGCGTGCTCTATCTAGCAGAGAAG</w:t>
      </w:r>
      <w:r w:rsidRPr="008A63D4">
        <w:rPr>
          <w:rFonts w:ascii="Times New Roman" w:hAnsi="Times New Roman" w:cs="Times New Roman"/>
          <w:color w:val="FF0000"/>
          <w:sz w:val="24"/>
          <w:szCs w:val="24"/>
        </w:rPr>
        <w:t>GCAGAGTGCTTATTCACTTTG</w:t>
      </w: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t>GAAGCGCACTCGCAGGAGCAGAAGAAGAGAGTGTGCTGGTGCCTGTCGGAGAACATCGCCAAGCAGCAACAGCTGGCAGCATCACCCCCGGACAGCAAGATGTTTGAGACGGAGGCAGATGAGAAGAGGGAGATGGCCTTGGAGGAAGGGAAGGGGCCTGGTGCCGAGGATTCCCCACCCAGCAAGGAGCCCTCTCCTGGCCAGGAGCTTCCTCCAGGACAAGACCTTCCACCCAACAAGGACTCCCCTTCTGGGCAGGAACCCGCTCCCAGCCAAGAACCACTGTCCAGCAAAGACTCAGCTACCTCTGAAGGATCCCCTCCAGGCCCAGATGCTCCGCCCAGCAAGGATGTGCCACCATGCCAGGAACCCCCTCCAGCCCAAGACCTCTCACCCTGCCAGGACCTACCTGCTGGTCAAGAACCCCTGCCTCACCAGGACCCTCTACTCACCAAAGACCTCCCTGCCATCCAGGAATCCCCCACCCG</w:t>
      </w:r>
      <w:r w:rsidRPr="008A63D4">
        <w:rPr>
          <w:rFonts w:ascii="Times New Roman" w:hAnsi="Times New Roman" w:cs="Times New Roman"/>
          <w:color w:val="FF0000"/>
          <w:sz w:val="24"/>
          <w:szCs w:val="24"/>
        </w:rPr>
        <w:lastRenderedPageBreak/>
        <w:t>GGACCTTCCACCCTGTCAAGA</w:t>
      </w: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t>TCTGCCTCCTAGCCAGGTCTCCCTGCCAGCCAAGGCCCTTACTGAGGACACCATGAGCTCCGGGGACCTACTAGCAGCTACTGGGGACCCACCTGCGGCCCCCAGGCCAGCCTTCGTGATCCCTGAGGTCCGGCTGGATAGCACCTACAGCCAGAAGGCAGGGGCAGAGCAGGGCTGCTCGGGAGATGAGGAGGATGCAGAAGAGGCCGAGGAGGTGGAGGAGGGGGAGGAAGGGGAGGAGGACGAGGATGAGGACACCAGCGATGACAACTACGGAGAGCGCAGTGAGGCCAAGCGCAGCAGCATGATCGAGACGGGCCAGGGGGCTGAGGGTGGCCTCTCACTGCGTGTGCAGAACTCGCTGCGGCGCCGGACGCACAGCGAGGGCAGCCTGCTGCAGGAGCCCCGAGGGCCCTGCTTTGCCTCCGACACCACCTTGCACTGCTCAGACGGTGAGGGCGCCGCCTCCACCTGGGGCATGCCTTCGCCCAGCACCCTCAAGAAAGAGCTGGGCCGCAATGGTGGCTCCATGCACCACCTTTCCCTCTTCTTCACAGGACACAGGAAGATGAGCGGGGCTGACACCGTTGGGGATGATGACGAAGCCTCCCGGAAGAGAAAGAGCAAAAACCTAGCCAAGGACATGAAGAACAAGCTGGGGATCTTCAGACGGCGGAATGAGTCCCCTGGAGCCCCTCCCGCGGGCAAGGCAGACAAAATGATGAAGTCATTCAAGCCCACCTCAGAGGAAGCCCTCAAGTGGGGCGAGTCCTTGGAGAAGCTGCTGGTTCACAAATACGGGTTAGCAGTGTTCCAAGCCTTCCTTCGCACTGAGTTCAGTGAGGAGAATCTGGAGTTCTGGTTGGCTTGTGAGGACTTCAAGAAGGTCAAGTCACAGTCCAAGATGGCATCCAAGGCCAAGAAGATCTTTGCTGAATACATCGCGATCCAGGCATGCAAGGAGGTCAACCTGGACTCCTACACGCGGGAGCACACCAAGGACAACCTGCAGAGCGTCACGCGGGGCTGCTTCGACCTGGCACAGAAGCGCATCTTCGGGCTCATGGAAAAGGACTCGTACCCTCGCTTTCTCCGTTCTGACCTCTACCTGGACCTTATTAACCAGAAGAAGATGAGTCCCCCGCTTTAG</w:t>
      </w:r>
    </w:p>
    <w:p w14:paraId="0E8D15A4" w14:textId="77777777" w:rsidR="00323F9F" w:rsidRPr="00B9375B" w:rsidRDefault="00323F9F" w:rsidP="00323F9F">
      <w:pPr>
        <w:rPr>
          <w:rFonts w:ascii="Times New Roman" w:hAnsi="Times New Roman" w:cs="Times New Roman"/>
          <w:sz w:val="24"/>
          <w:szCs w:val="24"/>
        </w:rPr>
      </w:pPr>
    </w:p>
    <w:p w14:paraId="3E5B865C" w14:textId="4E094DAC" w:rsidR="00DA7E82" w:rsidRPr="00B9375B" w:rsidRDefault="00DA7E82" w:rsidP="00323F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>RGS3 overexpression Sequence (RGS3-3Flag)</w:t>
      </w:r>
    </w:p>
    <w:p w14:paraId="5B66EA7B" w14:textId="5DE29DA2" w:rsidR="00DA7E82" w:rsidRPr="00B9375B" w:rsidRDefault="00DA7E82" w:rsidP="00DA7E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t>GGATCCGCAGAGTGCTTATTCACTTTGTTCAAGAGACAAAGTGAATAAGCACTCTGCTTTTTTGAATTCGAATTCGCCACCATGGAGTGGCTAAGCCCTGATATCGCTCTGCCCAGAAGAGATGAGTGGACTCAAACTTCTCCAGCCAGGAAGAGGATCACGCATGCCAAAGTCCAGGGTGCAGGTCAGCTGAGGCTGTCCATTGATGCCCAGGACCGGGTTCTGCTGCTTCACATTATAGAAGGTAAAGGCCTGATCAGCAAACAGCCTGGCACCTGTGATCCGTATGTGAAGATTTCTTTGATCCCTGAAGATAGTAGACTACGCCACCAGAAGACGCAGACCGTTCCAGACTGCAGAGACCCGGCTTTCCACGAGCACTTCTTCTTTCCTGTCCAAGAGGAGGATGATCAGAAGCGTCTCTTGGTTACTGTGTGGAACAGGGCCAGCCAGTCCAGACAGAGTGGACTCATTGGCTGCATGAGCTTTGGGGTGAAGTCTCTCCTGACTCCAGACAAGGAGATCAGTGGTTGGTACTACCTCCTAGGGGAGCACCTGGGCCGGACCAAGCACTTGAAGGTGGCCAGGCGGCGACTGCGGCCGCTGAGAGACCCGCTGCTGAGAATGCCAGGAGGTGGGGACACTGAGAATGGGAAGAAACTAAAGATCACCATCCCGAGGGGAAAGGACGGCTTTGGCTTCACCATCTGCTGCGACTCTCCAGTTCGAGTCCAGGCCGTGGATTCCGGGGGTCCGGCGGAACGGGCAGGGCTGCAGCAGCTGGACACGGTGCTGCAGCTGAATGAGAGGCCTGTGGAGCACTGGAAATGTGTGGAGCTGGCCCACGAGATCCGGAGCTGCCCCAGTGAGATCATCCTACTCGTGTGGCGCATGGTCCCCCAGGTCA</w:t>
      </w: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GCCAGGACCAGATGGCGGGGTCCTGCGGCGGGCCTCCTGCAAGTCGACACATGACCTCCAGTCACCCCCCAACAAACGGGAGAAGAACTGCACCCATGGGGTCCAGGCACGGCCTGAGCAGCGCCACAGCTGCCACCTGGTATGTGACAGCTCTGATGGGCTGCTGCTCGGCGGCTGGGAGCGCTACACCGAGGTGGCCAAGCGCGGGGGCCAGCACACCCTGCCTGCACTGTCCCGTGCCACTGCCCCCACCGACCCCAACTACATCATCCTGGCCCCGCTGAATCCTGGGAGCCAGCTGCTCCGGCCTGTGTACCAGGAGGATACCATCCCCGAAGAATCAGGGAGTCCCAGTAAAGGGAAGTCCTACACAGGCCTGGGGAAGAAGTCCCGGCTGATGAAGACAGTGCAGACCATGAAGGGCCACGGGAACTACCAAAACTGCCCGGTTGTGAGGCCGCATGCCACGCACTCAAGCTATGGCACCTACGTCACCCTGGCCCCCAAAGTCCTGGTGTTCCCTGTCTTTGTTCAGCCTCTAGATCTCTGTAATCCTGCCCGGACCCTCCTGCTGTCAGAGGAGCTGCTGCTGTATGAAGGGAGGAACAAGGCTGCCGAGGTGACACTGTTTGCCTATTCGGACCTGCTGCTCTTCACCAAGGAGGACGAGCCTGGCCGCTGCGACGTCCTGAGGAACCCCCTCTACCTCCAGAGTGTGAAGCTGCAGGAAGGTTCTTCAGAAGACCTGAAATTCTGCGTGCTCTATCTAGCAGAGAAGGCAGAGTGCTTATTCACTTTGGAAGCGCACTCGCAGGAGCAGAAGAAGAGAGTGTGCTGGTGCCTGTCGGAGAACATCGCCAAGCAGCAACAGCTGGCAGCATCACCCCCGGACAGCAAGATGTTTGAGACGGAGGCAGATGAGAAGAGGGAGATGGCCTTGGAGGAAGGGAAGGGGCCTGGTGCCGAGGATTCCCCACCCAGCAAGGAGCCCTCTCCTGGCCAGGAGCTTCCTCCAGGACAAGACCTTCCACCCAACAAGGACTCCCCTTCTGGGCAGGAACCCGCTCCCAGCCAAGAACCACTGTCCAGCAAAGACTCAGCTACCTCTGAAGGATCCCCTCCAGGCCCAGATGCTCCGCCCAGCAAGGATGTGCCACCATGCCAGGAACCCCCTCCAGCCCAAGACCTCTCACCCTGCCAGGACCTACCTGCTGGTCAAGAACCCCTGCCTCACCAGGACCCTCTACTCACCAAAGACCTCCCTGCCATCCAGGAATCCCCCACCCGGGACCTTCCACCCTGTCAAGATCTGCCTCCTAGCCAGGTCTCCCTGCCAGCCAAGGCCCTTACTGAGGACACCATGAGCTCCGGGGACCTACTAGCAGCTACTGGGGACCCACCTGCGGCCCCCAGGCCAGCCTTCGTGATCCCTGAGGTCCGGCTGGATAGCACCTACAGCCAGAAGGCAGGGGCAGAGCAGGGCTGCTCGGGAGATGAGGAGGATGCAGAAGAGGCCGAGGAGGTGGAGGAGGGGGAGGAAGGGGAGGAGGACGAGGATGAGGACACCAGCGATGACAACTACGGAGAGCGCAGTGAGGCCAAGCGCAGCAGCATGATCGAGACGGGCCAGGGGGCTGAGGGTGGCCTCTCACTGCGTGTGCAGAACTCGCTGCGGCGCCGGACGCACAGCGAGGGCAGCCTGCTGCAGGAGCCCCGAGGGCCCTGCTTTGCCTCCGACACCACCTTGCACTGCTCAGACGGTGAGGGCGCCGCCTCCACCTGGGGCATGCCTTCGCCCAGCACCCTCAAGAAAGAGCTGGGCCGCAATGGTGGCTCCATGCACCACCTTTCCCTCTTCTTCACAGGACACAGGAAGATGAGCGGGGCTGACACCGTTGGGGATGATGACGAAGCCTCCCGGAAGAGAAAGAGCAAAAACCTAGCCAAGGACATGAAGAACAAGCTGGGGATCTTCAGACGGCGGAATGAGTCCCCTGGAGCCCCTCCCGCGGGCAAGGCAGACAAAATGATGAAGTCATTCAAGCCCACCTCAGAGGAAGCCCTCAAGTGGGGCGAGTCCTTGGAGAAGCTGCTGGTTCACAAATACGGGTTAGCAGTGTTCCAAGCCTTCCTTCGCACTGAGTTCAGTGAGGAGAATCTGGAGTTCTGGTTGGCTTGTGAGGACTTCAAGAAGGTCAAGTCACAG</w:t>
      </w: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CCAAGATGGCATCCAAGGCCAAGAAGATCTTTGCTGAATACATCGCGATCCAGGCATGCAAGGAGGTCAACCTGGACTCCTACACGCGGGAGCACACCAAGGACAACCTGCAGAGCGTCACGCGGGGCTGCTTCGACCTGGCACAGAAGCGCATCTTCGGGCTCATGGAAAAGGACTCGTACCCTCGCTTTCTCCGTTCTGACCTCTACCTGGACCTTATTAACCAGAAGAAGATGAGTCCCCCGCTT</w:t>
      </w:r>
      <w:r w:rsidRPr="00B9375B">
        <w:rPr>
          <w:rFonts w:ascii="Times New Roman" w:hAnsi="Times New Roman" w:cs="Times New Roman"/>
          <w:color w:val="FF0000"/>
          <w:sz w:val="24"/>
          <w:szCs w:val="24"/>
          <w:u w:val="single"/>
        </w:rPr>
        <w:t>GATTACAAGGATGACGACGATAAGGACTATAAGGACGATGATGACAAGGACTACAAAGATGATGACGATAAA</w:t>
      </w:r>
      <w:r w:rsidRPr="00B9375B">
        <w:rPr>
          <w:rFonts w:ascii="Times New Roman" w:hAnsi="Times New Roman" w:cs="Times New Roman"/>
          <w:color w:val="000000" w:themeColor="text1"/>
          <w:sz w:val="24"/>
          <w:szCs w:val="24"/>
        </w:rPr>
        <w:t>TAGGGATCC</w:t>
      </w:r>
    </w:p>
    <w:p w14:paraId="23FEBBAA" w14:textId="77777777" w:rsidR="00DA7E82" w:rsidRPr="00B9375B" w:rsidRDefault="00DA7E82" w:rsidP="00323F9F">
      <w:pPr>
        <w:rPr>
          <w:rFonts w:ascii="Times New Roman" w:hAnsi="Times New Roman" w:cs="Times New Roman"/>
          <w:sz w:val="24"/>
          <w:szCs w:val="24"/>
        </w:rPr>
      </w:pPr>
    </w:p>
    <w:p w14:paraId="4E729D4C" w14:textId="77777777" w:rsidR="00DA7E82" w:rsidRPr="00B9375B" w:rsidRDefault="00DA7E82" w:rsidP="00323F9F">
      <w:pPr>
        <w:rPr>
          <w:rFonts w:ascii="Times New Roman" w:hAnsi="Times New Roman" w:cs="Times New Roman"/>
          <w:sz w:val="24"/>
          <w:szCs w:val="24"/>
        </w:rPr>
      </w:pPr>
    </w:p>
    <w:p w14:paraId="24F66D9C" w14:textId="16F8C683" w:rsidR="00323F9F" w:rsidRPr="00B9375B" w:rsidRDefault="00323F9F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sz w:val="24"/>
          <w:szCs w:val="24"/>
        </w:rPr>
        <w:t>Lentiviral vectors containing RGS3 short hairpin RNA (shRNA) and RGS3 overexpression constructs</w:t>
      </w:r>
      <w:r w:rsidR="00DA7E82" w:rsidRPr="00B9375B">
        <w:rPr>
          <w:rFonts w:ascii="Times New Roman" w:hAnsi="Times New Roman" w:cs="Times New Roman"/>
          <w:sz w:val="24"/>
          <w:szCs w:val="24"/>
        </w:rPr>
        <w:t xml:space="preserve"> </w:t>
      </w:r>
      <w:r w:rsidRPr="00B9375B">
        <w:rPr>
          <w:rFonts w:ascii="Times New Roman" w:hAnsi="Times New Roman" w:cs="Times New Roman"/>
          <w:sz w:val="24"/>
          <w:szCs w:val="24"/>
        </w:rPr>
        <w:t>synthesized by General Biosystems (Anhui, China)</w:t>
      </w:r>
      <w:r w:rsidR="00DA7E82" w:rsidRPr="00B9375B">
        <w:rPr>
          <w:rFonts w:ascii="Times New Roman" w:hAnsi="Times New Roman" w:cs="Times New Roman"/>
          <w:sz w:val="24"/>
          <w:szCs w:val="24"/>
        </w:rPr>
        <w:t xml:space="preserve"> are shown above</w:t>
      </w:r>
      <w:r w:rsidRPr="00B9375B">
        <w:rPr>
          <w:rFonts w:ascii="Times New Roman" w:hAnsi="Times New Roman" w:cs="Times New Roman"/>
          <w:sz w:val="24"/>
          <w:szCs w:val="24"/>
        </w:rPr>
        <w:t>.</w:t>
      </w:r>
      <w:r w:rsidR="00DA7E82" w:rsidRPr="00B9375B">
        <w:rPr>
          <w:rFonts w:ascii="Times New Roman" w:hAnsi="Times New Roman" w:cs="Times New Roman"/>
          <w:sz w:val="24"/>
          <w:szCs w:val="24"/>
        </w:rPr>
        <w:t xml:space="preserve"> </w:t>
      </w:r>
      <w:r w:rsidRPr="00B9375B">
        <w:rPr>
          <w:rFonts w:ascii="Times New Roman" w:hAnsi="Times New Roman" w:cs="Times New Roman"/>
          <w:sz w:val="24"/>
          <w:szCs w:val="24"/>
        </w:rPr>
        <w:t xml:space="preserve">Control </w:t>
      </w:r>
      <w:r w:rsidR="00DA7E82" w:rsidRPr="00B9375B">
        <w:rPr>
          <w:rFonts w:ascii="Times New Roman" w:hAnsi="Times New Roman" w:cs="Times New Roman"/>
          <w:sz w:val="24"/>
          <w:szCs w:val="24"/>
        </w:rPr>
        <w:t>groups</w:t>
      </w:r>
      <w:r w:rsidRPr="00B9375B">
        <w:rPr>
          <w:rFonts w:ascii="Times New Roman" w:hAnsi="Times New Roman" w:cs="Times New Roman"/>
          <w:sz w:val="24"/>
          <w:szCs w:val="24"/>
        </w:rPr>
        <w:t xml:space="preserve"> were infected with an empty vector. </w:t>
      </w:r>
    </w:p>
    <w:sectPr w:rsidR="00323F9F" w:rsidRPr="00B9375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01F57" w14:textId="77777777" w:rsidR="00F6585C" w:rsidRDefault="00F6585C" w:rsidP="002D0426">
      <w:pPr>
        <w:rPr>
          <w:rFonts w:hint="eastAsia"/>
        </w:rPr>
      </w:pPr>
      <w:r>
        <w:separator/>
      </w:r>
    </w:p>
  </w:endnote>
  <w:endnote w:type="continuationSeparator" w:id="0">
    <w:p w14:paraId="7663BA25" w14:textId="77777777" w:rsidR="00F6585C" w:rsidRDefault="00F6585C" w:rsidP="002D0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22744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14:paraId="3CADEAA9" w14:textId="3FC0432A" w:rsidR="009329D7" w:rsidRPr="009329D7" w:rsidRDefault="009329D7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9329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PAGE</w:instrTex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9329D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NUMPAGES</w:instrTex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352275" w14:textId="77777777" w:rsidR="009329D7" w:rsidRDefault="009329D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18EE4" w14:textId="77777777" w:rsidR="00F6585C" w:rsidRDefault="00F6585C" w:rsidP="002D0426">
      <w:pPr>
        <w:rPr>
          <w:rFonts w:hint="eastAsia"/>
        </w:rPr>
      </w:pPr>
      <w:r>
        <w:separator/>
      </w:r>
    </w:p>
  </w:footnote>
  <w:footnote w:type="continuationSeparator" w:id="0">
    <w:p w14:paraId="291DF2BD" w14:textId="77777777" w:rsidR="00F6585C" w:rsidRDefault="00F6585C" w:rsidP="002D042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D201B"/>
    <w:multiLevelType w:val="multilevel"/>
    <w:tmpl w:val="A7E0D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2843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9BD"/>
    <w:rsid w:val="0003355F"/>
    <w:rsid w:val="000366F8"/>
    <w:rsid w:val="000A69BD"/>
    <w:rsid w:val="000B7CA5"/>
    <w:rsid w:val="000C42CE"/>
    <w:rsid w:val="000C51FA"/>
    <w:rsid w:val="000F6ABF"/>
    <w:rsid w:val="00104491"/>
    <w:rsid w:val="00141031"/>
    <w:rsid w:val="00166A4D"/>
    <w:rsid w:val="001932A4"/>
    <w:rsid w:val="00200D33"/>
    <w:rsid w:val="002508DF"/>
    <w:rsid w:val="00277222"/>
    <w:rsid w:val="002C77BA"/>
    <w:rsid w:val="002D0426"/>
    <w:rsid w:val="002D6488"/>
    <w:rsid w:val="00312EFB"/>
    <w:rsid w:val="00323F9F"/>
    <w:rsid w:val="003C26B0"/>
    <w:rsid w:val="003E77B2"/>
    <w:rsid w:val="00416A69"/>
    <w:rsid w:val="004A5AC8"/>
    <w:rsid w:val="004B378D"/>
    <w:rsid w:val="004C110F"/>
    <w:rsid w:val="004F401C"/>
    <w:rsid w:val="00520DA1"/>
    <w:rsid w:val="0052482F"/>
    <w:rsid w:val="00566BC0"/>
    <w:rsid w:val="00576B20"/>
    <w:rsid w:val="00587BE0"/>
    <w:rsid w:val="0060711B"/>
    <w:rsid w:val="00684EB6"/>
    <w:rsid w:val="006B3EF0"/>
    <w:rsid w:val="00757835"/>
    <w:rsid w:val="007C1102"/>
    <w:rsid w:val="0083305A"/>
    <w:rsid w:val="0087033C"/>
    <w:rsid w:val="008A63D4"/>
    <w:rsid w:val="008D0280"/>
    <w:rsid w:val="008D5DAF"/>
    <w:rsid w:val="009329D7"/>
    <w:rsid w:val="0096196C"/>
    <w:rsid w:val="00984E8D"/>
    <w:rsid w:val="009C6E3F"/>
    <w:rsid w:val="009E2169"/>
    <w:rsid w:val="00A10CA5"/>
    <w:rsid w:val="00A17C76"/>
    <w:rsid w:val="00A505BF"/>
    <w:rsid w:val="00A76471"/>
    <w:rsid w:val="00B2413C"/>
    <w:rsid w:val="00B653DF"/>
    <w:rsid w:val="00B9366B"/>
    <w:rsid w:val="00B9375B"/>
    <w:rsid w:val="00BF40D3"/>
    <w:rsid w:val="00C11589"/>
    <w:rsid w:val="00C31D21"/>
    <w:rsid w:val="00CC48A4"/>
    <w:rsid w:val="00D67B37"/>
    <w:rsid w:val="00DA7E82"/>
    <w:rsid w:val="00DB0652"/>
    <w:rsid w:val="00DE0EF0"/>
    <w:rsid w:val="00DE7E07"/>
    <w:rsid w:val="00DF178E"/>
    <w:rsid w:val="00E077E7"/>
    <w:rsid w:val="00E65B1C"/>
    <w:rsid w:val="00E9192A"/>
    <w:rsid w:val="00E9588A"/>
    <w:rsid w:val="00F53932"/>
    <w:rsid w:val="00F6585C"/>
    <w:rsid w:val="00FE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E2B22"/>
  <w15:chartTrackingRefBased/>
  <w15:docId w15:val="{49E211AB-8BF3-41A8-AE38-2CCD34D55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7E82"/>
    <w:pPr>
      <w:keepNext/>
      <w:keepLines/>
      <w:widowControl/>
      <w:adjustRightInd w:val="0"/>
      <w:snapToGrid w:val="0"/>
      <w:spacing w:before="340" w:after="330" w:line="578" w:lineRule="auto"/>
      <w:jc w:val="left"/>
      <w:outlineLvl w:val="0"/>
    </w:pPr>
    <w:rPr>
      <w:rFonts w:ascii="Tahoma" w:eastAsia="微软雅黑" w:hAnsi="Tahoma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A7E82"/>
    <w:rPr>
      <w:rFonts w:ascii="Tahoma" w:eastAsia="微软雅黑" w:hAnsi="Tahoma"/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unhideWhenUsed/>
    <w:qFormat/>
    <w:rsid w:val="00DA7E82"/>
    <w:pPr>
      <w:widowControl/>
      <w:spacing w:before="100" w:beforeAutospacing="1" w:after="100" w:afterAutospacing="1" w:line="240" w:lineRule="exact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D04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04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0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042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12EF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12EF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12E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312EF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12E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0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6</TotalTime>
  <Pages>10</Pages>
  <Words>614</Words>
  <Characters>9291</Characters>
  <Application>Microsoft Office Word</Application>
  <DocSecurity>0</DocSecurity>
  <Lines>422</Lines>
  <Paragraphs>235</Paragraphs>
  <ScaleCrop>false</ScaleCrop>
  <Company/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hao Wang</dc:creator>
  <cp:keywords/>
  <dc:description/>
  <cp:lastModifiedBy>Zizhao Wang</cp:lastModifiedBy>
  <cp:revision>20</cp:revision>
  <cp:lastPrinted>2025-04-26T04:58:00Z</cp:lastPrinted>
  <dcterms:created xsi:type="dcterms:W3CDTF">2024-10-16T00:52:00Z</dcterms:created>
  <dcterms:modified xsi:type="dcterms:W3CDTF">2025-05-01T12:20:00Z</dcterms:modified>
</cp:coreProperties>
</file>